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200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6975" w:leader="none"/>
        </w:tabs>
        <w:rPr>
          <w:b/>
          <w:b/>
          <w:i/>
          <w:i/>
          <w:u w:val="single"/>
          <w:lang w:val="en-US"/>
        </w:rPr>
      </w:pPr>
      <w:r>
        <w:rPr>
          <w:b/>
          <w:i/>
          <w:u w:val="single"/>
          <w:lang w:val="en-US"/>
        </w:rPr>
        <w:t>Mandatory part</w:t>
      </w:r>
    </w:p>
    <w:p>
      <w:pPr>
        <w:pStyle w:val="Normal"/>
        <w:rPr>
          <w:sz w:val="16"/>
          <w:szCs w:val="16"/>
          <w:lang w:val="en-US"/>
        </w:rPr>
      </w:pPr>
      <w:r>
        <w:rPr>
          <w:lang w:val="en-US"/>
        </w:rPr>
        <w:tab/>
        <w:tab/>
        <w:tab/>
        <w:tab/>
        <w:tab/>
        <w:tab/>
        <w:tab/>
        <w:t>To be filled out by counselor</w:t>
      </w:r>
    </w:p>
    <w:p>
      <w:pPr>
        <w:pStyle w:val="Normal"/>
        <w:pBdr>
          <w:top w:val="single" w:sz="4" w:space="1" w:color="000000"/>
          <w:left w:val="single" w:sz="4" w:space="3" w:color="000000"/>
          <w:bottom w:val="single" w:sz="4" w:space="1" w:color="000000"/>
          <w:right w:val="single" w:sz="4" w:space="5" w:color="000000"/>
        </w:pBd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pBdr>
          <w:top w:val="single" w:sz="4" w:space="1" w:color="000000"/>
          <w:left w:val="single" w:sz="4" w:space="3" w:color="000000"/>
          <w:bottom w:val="single" w:sz="4" w:space="1" w:color="000000"/>
          <w:right w:val="single" w:sz="4" w:space="5" w:color="000000"/>
        </w:pBd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Voluntary and Counseling Testing Center (VCT) location* _________________________________________________________________                                   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6"/>
        <w:gridCol w:w="2232"/>
        <w:gridCol w:w="4140"/>
      </w:tblGrid>
      <w:tr>
        <w:trPr/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de number</w:t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at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dr w:val="dotted" w:sz="4" w:space="0" w:color="000000"/>
                <w:lang w:val="en-US"/>
              </w:rPr>
            </w:pPr>
            <w:r>
              <w:rPr>
                <w:b/>
                <w:lang w:val="en-US"/>
              </w:rPr>
              <w:t xml:space="preserve">Counselor name and surname </w:t>
            </w:r>
          </w:p>
        </w:tc>
      </w:tr>
      <w:tr>
        <w:trPr>
          <w:trHeight w:val="1263" w:hRule="atLeast"/>
        </w:trPr>
        <w:tc>
          <w:tcPr>
            <w:tcW w:w="3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20"/>
                <w:szCs w:val="20"/>
                <w:bdr w:val="dotted" w:sz="4" w:space="0" w:color="000000"/>
                <w:lang w:val="en-US"/>
              </w:rPr>
            </w:pPr>
            <w:r>
              <w:rPr>
                <w:b/>
                <w:sz w:val="20"/>
                <w:szCs w:val="20"/>
                <w:bdr w:val="dotted" w:sz="4" w:space="0" w:color="000000"/>
                <w:lang w:val="en-US"/>
              </w:rPr>
            </w:r>
          </w:p>
        </w:tc>
        <w:tc>
          <w:tcPr>
            <w:tcW w:w="2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bdr w:val="dotted" w:sz="4" w:space="0" w:color="000000"/>
                <w:lang w:val="en-US"/>
              </w:rPr>
            </w:pPr>
            <w:r>
              <w:rPr>
                <w:sz w:val="20"/>
                <w:szCs w:val="20"/>
                <w:bdr w:val="dotted" w:sz="4" w:space="0" w:color="000000"/>
                <w:lang w:val="en-US"/>
              </w:rPr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bdr w:val="dotted" w:sz="4" w:space="0" w:color="000000"/>
                <w:lang w:val="en-US"/>
              </w:rPr>
            </w:pPr>
            <w:r>
              <w:rPr>
                <w:sz w:val="20"/>
                <w:szCs w:val="20"/>
                <w:bdr w:val="dotted" w:sz="4" w:space="0" w:color="000000"/>
                <w:lang w:val="en-US"/>
              </w:rPr>
            </w:r>
          </w:p>
        </w:tc>
      </w:tr>
    </w:tbl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/>
      </w:pPr>
      <w:r>
        <w:rPr>
          <w:b/>
          <w:lang w:val="en-US"/>
        </w:rPr>
        <w:t>*VCT location</w:t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1-</w:t>
      </w:r>
      <w:r>
        <w:rPr>
          <w:lang w:val="en-US"/>
        </w:rPr>
        <w:t xml:space="preserve"> University Hospital for Infectious Diseases „Dr. Fran Mihaljević“ (UHID)</w:t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2-</w:t>
      </w:r>
      <w:r>
        <w:rPr>
          <w:lang w:val="en-US"/>
        </w:rPr>
        <w:t xml:space="preserve"> National Institute of Public Health (NIPH)</w:t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Place of residence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66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0" w:name="__Fieldmark__0_1825212939"/>
      <w:bookmarkStart w:id="1" w:name="__Fieldmark__0_1825212939"/>
      <w:bookmarkEnd w:id="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country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67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" w:name="__Fieldmark__1_1825212939"/>
      <w:bookmarkStart w:id="3" w:name="__Fieldmark__1_1825212939"/>
      <w:bookmarkEnd w:id="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small town  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68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" w:name="__Fieldmark__2_1825212939"/>
      <w:bookmarkStart w:id="5" w:name="__Fieldmark__2_1825212939"/>
      <w:bookmarkEnd w:id="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town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lang w:val="en-US"/>
        </w:rPr>
        <w:t>S</w:t>
      </w:r>
      <w:r>
        <w:rPr>
          <w:b/>
          <w:lang w:val="en-US"/>
        </w:rPr>
        <w:t>ex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6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" w:name="__Fieldmark__3_1825212939"/>
      <w:bookmarkStart w:id="7" w:name="__Fieldmark__3_1825212939"/>
      <w:bookmarkEnd w:id="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male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6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8" w:name="__Fieldmark__4_1825212939"/>
      <w:bookmarkStart w:id="9" w:name="__Fieldmark__4_1825212939"/>
      <w:bookmarkEnd w:id="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female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Year of birth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  <w:t>____yyyy</w:t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Education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61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0" w:name="__Fieldmark__5_1825212939"/>
      <w:bookmarkStart w:id="11" w:name="__Fieldmark__5_1825212939"/>
      <w:bookmarkEnd w:id="1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elementary school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62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2" w:name="__Fieldmark__6_1825212939"/>
      <w:bookmarkStart w:id="13" w:name="__Fieldmark__6_1825212939"/>
      <w:bookmarkEnd w:id="1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secondary school qualification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63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4" w:name="__Fieldmark__7_1825212939"/>
      <w:bookmarkStart w:id="15" w:name="__Fieldmark__7_1825212939"/>
      <w:bookmarkEnd w:id="1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university qualification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i/>
          <w:i/>
          <w:lang w:val="en-US"/>
        </w:rPr>
      </w:pPr>
      <w:r>
        <w:rPr>
          <w:i/>
          <w:lang w:val="en-US"/>
        </w:rPr>
        <w:t>Risk behaviour</w:t>
      </w:r>
    </w:p>
    <w:p>
      <w:pPr>
        <w:pStyle w:val="Normal"/>
        <w:spacing w:lineRule="auto" w:line="240" w:before="280" w:after="280"/>
        <w:contextualSpacing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240" w:before="280" w:after="280"/>
        <w:contextualSpacing/>
        <w:rPr/>
      </w:pPr>
      <w:r>
        <w:rPr>
          <w:b/>
          <w:lang w:val="en-US"/>
        </w:rPr>
        <w:t xml:space="preserve">Sexual contact without condom: anal and/or vaginal  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41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6" w:name="__Fieldmark__8_1825212939"/>
      <w:bookmarkStart w:id="17" w:name="__Fieldmark__8_1825212939"/>
      <w:bookmarkEnd w:id="1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42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8" w:name="__Fieldmark__9_1825212939"/>
      <w:bookmarkStart w:id="19" w:name="__Fieldmark__9_1825212939"/>
      <w:bookmarkEnd w:id="1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280" w:after="280"/>
        <w:contextualSpacing/>
        <w:rPr/>
      </w:pPr>
      <w:r>
        <w:rPr>
          <w:b/>
          <w:lang w:val="en-US"/>
        </w:rPr>
        <w:t xml:space="preserve">Injecting drug user IDU ever 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37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0" w:name="__Fieldmark__10_1825212939"/>
      <w:bookmarkStart w:id="21" w:name="__Fieldmark__10_1825212939"/>
      <w:bookmarkEnd w:id="2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fldChar w:fldCharType="begin">
          <w:ffData>
            <w:name w:val="Check38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2" w:name="__Fieldmark__11_1825212939"/>
      <w:bookmarkStart w:id="23" w:name="__Fieldmark__11_1825212939"/>
      <w:bookmarkEnd w:id="2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280" w:after="280"/>
        <w:contextualSpacing/>
        <w:rPr/>
      </w:pPr>
      <w:r>
        <w:rPr>
          <w:b/>
          <w:lang w:val="en-US"/>
        </w:rPr>
        <w:t xml:space="preserve">Client’s most recent risk behavior activities 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6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4" w:name="__Fieldmark__12_1825212939"/>
      <w:bookmarkStart w:id="25" w:name="__Fieldmark__12_1825212939"/>
      <w:bookmarkEnd w:id="2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&lt;= 3 months window period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7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6" w:name="__Fieldmark__13_1825212939"/>
      <w:bookmarkStart w:id="27" w:name="__Fieldmark__13_1825212939"/>
      <w:bookmarkEnd w:id="2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  &gt; 3 months 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/>
      </w:pPr>
      <w:r>
        <w:rPr>
          <w:b/>
          <w:lang w:val="en-US"/>
        </w:rPr>
        <w:t xml:space="preserve">Client's risk behavior within last 6 months 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8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28" w:name="__Fieldmark__14_1825212939"/>
      <w:bookmarkStart w:id="29" w:name="__Fieldmark__14_1825212939"/>
      <w:bookmarkEnd w:id="2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one time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0" w:name="__Fieldmark__15_1825212939"/>
      <w:bookmarkStart w:id="31" w:name="__Fieldmark__15_1825212939"/>
      <w:bookmarkEnd w:id="3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multiple times</w:t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i/>
          <w:i/>
          <w:u w:val="single"/>
          <w:lang w:val="en-US"/>
        </w:rPr>
      </w:pPr>
      <w:r>
        <w:rPr>
          <w:b/>
          <w:i/>
          <w:u w:val="single"/>
          <w:lang w:val="en-US"/>
        </w:rPr>
        <w:t xml:space="preserve">Optional part to be filled out only if client agrees 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9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2" w:name="__Fieldmark__16_1825212939"/>
      <w:bookmarkStart w:id="33" w:name="__Fieldmark__16_1825212939"/>
      <w:bookmarkEnd w:id="3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 </w:t>
      </w:r>
      <w:r>
        <w:rPr>
          <w:b/>
          <w:i/>
          <w:lang w:val="en-US"/>
        </w:rPr>
        <w:t>Client does not wish to share information</w:t>
      </w:r>
    </w:p>
    <w:p>
      <w:pPr>
        <w:pStyle w:val="Normal"/>
        <w:spacing w:lineRule="auto" w:line="240" w:before="280" w:after="280"/>
        <w:contextualSpacing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Marital statu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5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4" w:name="__Fieldmark__17_1825212939"/>
      <w:bookmarkStart w:id="35" w:name="__Fieldmark__17_1825212939"/>
      <w:bookmarkEnd w:id="3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married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56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6" w:name="__Fieldmark__18_1825212939"/>
      <w:bookmarkStart w:id="37" w:name="__Fieldmark__18_1825212939"/>
      <w:bookmarkEnd w:id="3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single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57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38" w:name="__Fieldmark__19_1825212939"/>
      <w:bookmarkStart w:id="39" w:name="__Fieldmark__19_1825212939"/>
      <w:bookmarkEnd w:id="3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partnered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58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0" w:name="__Fieldmark__20_1825212939"/>
      <w:bookmarkStart w:id="41" w:name="__Fieldmark__20_1825212939"/>
      <w:bookmarkEnd w:id="4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divorced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59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2" w:name="__Fieldmark__21_1825212939"/>
      <w:bookmarkStart w:id="43" w:name="__Fieldmark__21_1825212939"/>
      <w:bookmarkEnd w:id="4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separated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6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4" w:name="__Fieldmark__22_1825212939"/>
      <w:bookmarkStart w:id="45" w:name="__Fieldmark__22_1825212939"/>
      <w:bookmarkEnd w:id="4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widowed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Sexual orientation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1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6" w:name="__Fieldmark__23_1825212939"/>
      <w:bookmarkStart w:id="47" w:name="__Fieldmark__23_1825212939"/>
      <w:bookmarkEnd w:id="4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heterosexual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2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48" w:name="__Fieldmark__24_1825212939"/>
      <w:bookmarkStart w:id="49" w:name="__Fieldmark__24_1825212939"/>
      <w:bookmarkEnd w:id="4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homosexual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3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50" w:name="__Fieldmark__25_1825212939"/>
      <w:bookmarkStart w:id="51" w:name="__Fieldmark__25_1825212939"/>
      <w:bookmarkEnd w:id="5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bisexual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Number of sexual partners in last 12 month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  <w:t>_____ exact number</w:t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Condom use with steady partner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22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52" w:name="__Fieldmark__26_1825212939"/>
      <w:bookmarkStart w:id="53" w:name="__Fieldmark__26_1825212939"/>
      <w:bookmarkEnd w:id="5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always 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23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54" w:name="__Fieldmark__27_1825212939"/>
      <w:bookmarkStart w:id="55" w:name="__Fieldmark__27_1825212939"/>
      <w:bookmarkEnd w:id="5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most of the time/often 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56" w:name="__Fieldmark__28_1825212939"/>
      <w:bookmarkStart w:id="57" w:name="__Fieldmark__28_1825212939"/>
      <w:bookmarkEnd w:id="5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sometimes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2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58" w:name="__Fieldmark__29_1825212939"/>
      <w:bookmarkStart w:id="59" w:name="__Fieldmark__29_1825212939"/>
      <w:bookmarkEnd w:id="5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ever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/>
      </w:pPr>
      <w:r>
        <w:rPr>
          <w:b/>
          <w:lang w:val="en-US"/>
        </w:rPr>
        <w:t>Condom use with casual partner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22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0" w:name="__Fieldmark__30_1825212939"/>
      <w:bookmarkStart w:id="61" w:name="__Fieldmark__30_1825212939"/>
      <w:bookmarkEnd w:id="6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always 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23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2" w:name="__Fieldmark__31_1825212939"/>
      <w:bookmarkStart w:id="63" w:name="__Fieldmark__31_1825212939"/>
      <w:bookmarkEnd w:id="6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most of the time/often 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2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4" w:name="__Fieldmark__32_1825212939"/>
      <w:bookmarkStart w:id="65" w:name="__Fieldmark__32_1825212939"/>
      <w:bookmarkEnd w:id="6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sometimes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2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6" w:name="__Fieldmark__33_1825212939"/>
      <w:bookmarkStart w:id="67" w:name="__Fieldmark__33_1825212939"/>
      <w:bookmarkEnd w:id="6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ever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/>
      </w:pPr>
      <w:r>
        <w:rPr>
          <w:b/>
          <w:lang w:val="en-US"/>
        </w:rPr>
        <w:t>Reason for not using condoms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26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68" w:name="__Fieldmark__34_1825212939"/>
      <w:bookmarkStart w:id="69" w:name="__Fieldmark__34_1825212939"/>
      <w:bookmarkEnd w:id="6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do not like sex with condom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27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70" w:name="__Fieldmark__35_1825212939"/>
      <w:bookmarkStart w:id="71" w:name="__Fieldmark__35_1825212939"/>
      <w:bookmarkEnd w:id="7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trust in partner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28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72" w:name="__Fieldmark__36_1825212939"/>
      <w:bookmarkStart w:id="73" w:name="__Fieldmark__36_1825212939"/>
      <w:bookmarkEnd w:id="7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too expensive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29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74" w:name="__Fieldmark__37_1825212939"/>
      <w:bookmarkStart w:id="75" w:name="__Fieldmark__37_1825212939"/>
      <w:bookmarkEnd w:id="7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embarrassed when buying condoms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3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76" w:name="__Fieldmark__38_1825212939"/>
      <w:bookmarkStart w:id="77" w:name="__Fieldmark__38_1825212939"/>
      <w:bookmarkEnd w:id="7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difficult to use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31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78" w:name="__Fieldmark__39_1825212939"/>
      <w:bookmarkStart w:id="79" w:name="__Fieldmark__39_1825212939"/>
      <w:bookmarkEnd w:id="7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t available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32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80" w:name="__Fieldmark__40_1825212939"/>
      <w:bookmarkStart w:id="81" w:name="__Fieldmark__40_1825212939"/>
      <w:bookmarkEnd w:id="8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embarrassed to ask a partner to use condom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Condom use at last sexual intercourse with casual partner?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33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82" w:name="__Fieldmark__41_1825212939"/>
      <w:bookmarkStart w:id="83" w:name="__Fieldmark__41_1825212939"/>
      <w:bookmarkEnd w:id="8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3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84" w:name="__Fieldmark__42_1825212939"/>
      <w:bookmarkStart w:id="85" w:name="__Fieldmark__42_1825212939"/>
      <w:bookmarkEnd w:id="8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Condom use at last sexual intercourse?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3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86" w:name="__Fieldmark__43_1825212939"/>
      <w:bookmarkStart w:id="87" w:name="__Fieldmark__43_1825212939"/>
      <w:bookmarkEnd w:id="8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36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88" w:name="__Fieldmark__44_1825212939"/>
      <w:bookmarkStart w:id="89" w:name="__Fieldmark__44_1825212939"/>
      <w:bookmarkEnd w:id="8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Previously tested on HIV?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90" w:name="__Fieldmark__45_1825212939"/>
      <w:bookmarkStart w:id="91" w:name="__Fieldmark__45_1825212939"/>
      <w:bookmarkEnd w:id="9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 xml:space="preserve">never tested on HIV 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92" w:name="__Fieldmark__46_1825212939"/>
      <w:bookmarkStart w:id="93" w:name="__Fieldmark__46_1825212939"/>
      <w:bookmarkEnd w:id="9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tested on HIV sometimes in the past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Has client ever been diagnosed with any STI?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1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94" w:name="__Fieldmark__47_1825212939"/>
      <w:bookmarkStart w:id="95" w:name="__Fieldmark__47_1825212939"/>
      <w:bookmarkEnd w:id="9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11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96" w:name="__Fieldmark__48_1825212939"/>
      <w:bookmarkStart w:id="97" w:name="__Fieldmark__48_1825212939"/>
      <w:bookmarkEnd w:id="9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Has client ever been diagnosed with Chlamydia?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12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98" w:name="__Fieldmark__49_1825212939"/>
      <w:bookmarkStart w:id="99" w:name="__Fieldmark__49_1825212939"/>
      <w:bookmarkEnd w:id="9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13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00" w:name="__Fieldmark__50_1825212939"/>
      <w:bookmarkStart w:id="101" w:name="__Fieldmark__50_1825212939"/>
      <w:bookmarkEnd w:id="10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Has client ever been diagnosed with Gonorrhea?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1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02" w:name="__Fieldmark__51_1825212939"/>
      <w:bookmarkStart w:id="103" w:name="__Fieldmark__51_1825212939"/>
      <w:bookmarkEnd w:id="10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1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04" w:name="__Fieldmark__52_1825212939"/>
      <w:bookmarkStart w:id="105" w:name="__Fieldmark__52_1825212939"/>
      <w:bookmarkEnd w:id="10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Has client ever been diagnosed with HPV?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16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06" w:name="__Fieldmark__53_1825212939"/>
      <w:bookmarkStart w:id="107" w:name="__Fieldmark__53_1825212939"/>
      <w:bookmarkEnd w:id="10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17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08" w:name="__Fieldmark__54_1825212939"/>
      <w:bookmarkStart w:id="109" w:name="__Fieldmark__54_1825212939"/>
      <w:bookmarkEnd w:id="10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Has client ever been diagnosed with HSV?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18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10" w:name="__Fieldmark__55_1825212939"/>
      <w:bookmarkStart w:id="111" w:name="__Fieldmark__55_1825212939"/>
      <w:bookmarkEnd w:id="11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19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12" w:name="__Fieldmark__56_1825212939"/>
      <w:bookmarkStart w:id="113" w:name="__Fieldmark__56_1825212939"/>
      <w:bookmarkEnd w:id="11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Has client ever been diagnosed with Syphilis?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2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14" w:name="__Fieldmark__57_1825212939"/>
      <w:bookmarkStart w:id="115" w:name="__Fieldmark__57_1825212939"/>
      <w:bookmarkEnd w:id="11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21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16" w:name="__Fieldmark__58_1825212939"/>
      <w:bookmarkStart w:id="117" w:name="__Fieldmark__58_1825212939"/>
      <w:bookmarkEnd w:id="11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Has client injected drugs intravenously within last month?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18" w:name="__Fieldmark__59_1825212939"/>
      <w:bookmarkStart w:id="119" w:name="__Fieldmark__59_1825212939"/>
      <w:bookmarkEnd w:id="11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/>
      </w:pP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20" w:name="__Fieldmark__60_1825212939"/>
      <w:bookmarkStart w:id="121" w:name="__Fieldmark__60_1825212939"/>
      <w:bookmarkEnd w:id="12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 xml:space="preserve">If answer to last question is yes, has client shared injecting equipment? 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39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22" w:name="__Fieldmark__61_1825212939"/>
      <w:bookmarkStart w:id="123" w:name="__Fieldmark__61_1825212939"/>
      <w:bookmarkEnd w:id="12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4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24" w:name="__Fieldmark__62_1825212939"/>
      <w:bookmarkStart w:id="125" w:name="__Fieldmark__62_1825212939"/>
      <w:bookmarkEnd w:id="12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280" w:after="280"/>
        <w:contextualSpacing/>
        <w:rPr>
          <w:i/>
          <w:i/>
          <w:lang w:val="en-US"/>
        </w:rPr>
      </w:pPr>
      <w:r>
        <w:rPr>
          <w:i/>
          <w:lang w:val="en-US"/>
        </w:rPr>
        <w:t>History of testing</w:t>
      </w:r>
    </w:p>
    <w:p>
      <w:pPr>
        <w:pStyle w:val="Normal"/>
        <w:spacing w:lineRule="auto" w:line="240" w:before="280" w:after="280"/>
        <w:contextualSpacing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 xml:space="preserve">HBsAg tested 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43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26" w:name="__Fieldmark__63_1825212939"/>
      <w:bookmarkStart w:id="127" w:name="__Fieldmark__63_1825212939"/>
      <w:bookmarkEnd w:id="12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4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28" w:name="__Fieldmark__64_1825212939"/>
      <w:bookmarkStart w:id="129" w:name="__Fieldmark__64_1825212939"/>
      <w:bookmarkEnd w:id="12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antiHCV tested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45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30" w:name="__Fieldmark__65_1825212939"/>
      <w:bookmarkStart w:id="131" w:name="__Fieldmark__65_1825212939"/>
      <w:bookmarkEnd w:id="13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46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32" w:name="__Fieldmark__66_1825212939"/>
      <w:bookmarkStart w:id="133" w:name="__Fieldmark__66_1825212939"/>
      <w:bookmarkEnd w:id="13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HBsAg result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47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34" w:name="__Fieldmark__67_1825212939"/>
      <w:bookmarkStart w:id="135" w:name="__Fieldmark__67_1825212939"/>
      <w:bookmarkEnd w:id="13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egative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48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36" w:name="__Fieldmark__68_1825212939"/>
      <w:bookmarkStart w:id="137" w:name="__Fieldmark__68_1825212939"/>
      <w:bookmarkEnd w:id="13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positive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antiHCV result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49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38" w:name="__Fieldmark__69_1825212939"/>
      <w:bookmarkStart w:id="139" w:name="__Fieldmark__69_1825212939"/>
      <w:bookmarkEnd w:id="13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egative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50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40" w:name="__Fieldmark__70_1825212939"/>
      <w:bookmarkStart w:id="141" w:name="__Fieldmark__70_1825212939"/>
      <w:bookmarkEnd w:id="141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positive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b/>
          <w:lang w:val="en-US"/>
        </w:rPr>
        <w:t>antiHIV result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51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42" w:name="__Fieldmark__71_1825212939"/>
      <w:bookmarkStart w:id="143" w:name="__Fieldmark__71_1825212939"/>
      <w:bookmarkEnd w:id="143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egative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52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44" w:name="__Fieldmark__72_1825212939"/>
      <w:bookmarkStart w:id="145" w:name="__Fieldmark__72_1825212939"/>
      <w:bookmarkEnd w:id="145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positive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b/>
          <w:b/>
          <w:lang w:val="en-US"/>
        </w:rPr>
      </w:pPr>
      <w:r>
        <w:rPr>
          <w:rFonts w:cs="Calibri"/>
          <w:b/>
          <w:lang w:val="en-US"/>
        </w:rPr>
        <w:t xml:space="preserve"> </w:t>
      </w:r>
      <w:r>
        <w:rPr>
          <w:b/>
          <w:lang w:val="en-US"/>
        </w:rPr>
        <w:t>Returned for HIV testing result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53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46" w:name="__Fieldmark__73_1825212939"/>
      <w:bookmarkStart w:id="147" w:name="__Fieldmark__73_1825212939"/>
      <w:bookmarkEnd w:id="147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No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fldChar w:fldCharType="begin">
          <w:ffData>
            <w:name w:val="Check54"/>
            <w:enabled/>
            <w:calcOnExit w:val="0"/>
            <w:checkBox>
              <w:sizeAuto/>
            </w:checkBox>
          </w:ffData>
        </w:fldChar>
      </w:r>
      <w:r>
        <w:rPr>
          <w:lang w:val="en-US"/>
        </w:rPr>
        <w:instrText xml:space="preserve"> FORMCHECKBOX </w:instrText>
      </w:r>
      <w:r>
        <w:rPr>
          <w:lang w:val="en-US"/>
        </w:rPr>
        <w:fldChar w:fldCharType="separate"/>
      </w:r>
      <w:bookmarkStart w:id="148" w:name="__Fieldmark__74_1825212939"/>
      <w:bookmarkStart w:id="149" w:name="__Fieldmark__74_1825212939"/>
      <w:bookmarkEnd w:id="149"/>
      <w:r>
        <w:rPr>
          <w:lang w:val="en-US"/>
        </w:rPr>
      </w:r>
      <w:r>
        <w:rPr>
          <w:lang w:val="en-US"/>
        </w:rPr>
        <w:fldChar w:fldCharType="end"/>
      </w:r>
      <w:r>
        <w:rPr>
          <w:lang w:val="en-US"/>
        </w:rPr>
        <w:t>Yes</w:t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280" w:after="280"/>
        <w:contextualSpacing/>
        <w:rPr>
          <w:lang w:val="en-US"/>
        </w:rPr>
      </w:pPr>
      <w:r>
        <w:rPr>
          <w:lang w:val="en-US"/>
        </w:rPr>
      </w:r>
    </w:p>
    <w:sectPr>
      <w:headerReference w:type="default" r:id="rId2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5000" w:type="pct"/>
      <w:jc w:val="left"/>
      <w:tblInd w:w="1044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7946"/>
      <w:gridCol w:w="1126"/>
    </w:tblGrid>
    <w:tr>
      <w:trPr/>
      <w:tc>
        <w:tcPr>
          <w:tcW w:w="7946" w:type="dxa"/>
          <w:tcBorders>
            <w:right w:val="single" w:sz="6" w:space="0" w:color="000000"/>
          </w:tcBorders>
        </w:tcPr>
        <w:p>
          <w:pPr>
            <w:pStyle w:val="Header"/>
            <w:spacing w:before="0" w:after="200"/>
            <w:jc w:val="right"/>
            <w:rPr>
              <w:rFonts w:eastAsia="Times New Roman"/>
              <w:b/>
              <w:b/>
              <w:bCs/>
              <w:lang w:val="en-US"/>
            </w:rPr>
          </w:pPr>
          <w:r>
            <w:rPr>
              <w:rFonts w:eastAsia="Times New Roman"/>
              <w:b/>
              <w:bCs/>
              <w:lang w:val="en-US"/>
            </w:rPr>
            <w:t>Counseling questionnaire for use in VCTs</w:t>
          </w:r>
        </w:p>
      </w:tc>
      <w:tc>
        <w:tcPr>
          <w:tcW w:w="1126" w:type="dxa"/>
          <w:tcBorders>
            <w:left w:val="single" w:sz="6" w:space="0" w:color="000000"/>
          </w:tcBorders>
        </w:tcPr>
        <w:p>
          <w:pPr>
            <w:pStyle w:val="Header"/>
            <w:spacing w:before="0" w:after="200"/>
            <w:rPr>
              <w:rFonts w:eastAsia="Times New Roman"/>
              <w:b/>
              <w:b/>
            </w:rPr>
          </w:pPr>
          <w:r>
            <w:rPr>
              <w:rFonts w:eastAsia="Times New Roman"/>
            </w:rPr>
            <w:fldChar w:fldCharType="begin"/>
          </w:r>
          <w:r>
            <w:rPr>
              <w:rFonts w:eastAsia="Times New Roman"/>
            </w:rPr>
            <w:instrText xml:space="preserve"> PAGE </w:instrText>
          </w:r>
          <w:r>
            <w:rPr>
              <w:rFonts w:eastAsia="Times New Roman"/>
            </w:rPr>
            <w:fldChar w:fldCharType="separate"/>
          </w:r>
          <w:r>
            <w:rPr>
              <w:rFonts w:eastAsia="Times New Roman"/>
            </w:rPr>
            <w:t>4</w:t>
          </w:r>
          <w:r>
            <w:rPr>
              <w:rFonts w:eastAsia="Times New Roman"/>
            </w:rPr>
            <w:fldChar w:fldCharType="end"/>
          </w:r>
        </w:p>
      </w:tc>
    </w:tr>
  </w:tbl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hr-HR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b/>
    </w:rPr>
  </w:style>
  <w:style w:type="character" w:styleId="DefaultParagraphFont">
    <w:name w:val="Default Paragraph Font"/>
    <w:qFormat/>
    <w:rPr/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NoSpacingChar">
    <w:name w:val="No Spacing Char"/>
    <w:basedOn w:val="DefaultParagraphFont"/>
    <w:qFormat/>
    <w:rPr>
      <w:rFonts w:eastAsia="Times New Roman"/>
      <w:sz w:val="22"/>
      <w:szCs w:val="22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08:53:00Z</dcterms:created>
  <dc:creator>IBM R60e</dc:creator>
  <dc:description/>
  <cp:keywords/>
  <dc:language>en-US</dc:language>
  <cp:lastModifiedBy>IBM R60e</cp:lastModifiedBy>
  <dcterms:modified xsi:type="dcterms:W3CDTF">2013-07-06T19:12:00Z</dcterms:modified>
  <cp:revision>11</cp:revision>
  <dc:subject/>
  <dc:title>Counseling questionnaire for use in VCTs</dc:title>
</cp:coreProperties>
</file>